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/>
        <w:textAlignment w:val="baseline"/>
        <w:rPr>
          <w:rFonts w:ascii="Times New Roman" w:hAnsi="Times New Roman" w:cs="Times New Roman"/>
          <w:b/>
          <w:b/>
          <w:lang w:val="en-US" w:eastAsia="da-DK"/>
        </w:rPr>
      </w:pPr>
      <w:r>
        <w:rPr>
          <w:rFonts w:cs="Times New Roman" w:ascii="Times New Roman" w:hAnsi="Times New Roman"/>
          <w:b/>
          <w:lang w:val="en-US" w:eastAsia="da-DK"/>
        </w:rPr>
        <w:t xml:space="preserve">Supplementary table 5 Quantitative- and metabolic-characteristics 820 non-diabetic offspring of type 2 diabetes patients stratified according to genotype of </w:t>
      </w:r>
      <w:r>
        <w:rPr>
          <w:rFonts w:cs="Times New Roman" w:ascii="Times New Roman" w:hAnsi="Times New Roman"/>
          <w:b/>
          <w:i/>
          <w:lang w:val="en-US" w:eastAsia="da-DK"/>
        </w:rPr>
        <w:t>NOTCH2</w:t>
      </w:r>
      <w:r>
        <w:rPr>
          <w:rFonts w:cs="Times New Roman" w:ascii="Times New Roman" w:hAnsi="Times New Roman"/>
          <w:b/>
          <w:lang w:val="en-US" w:eastAsia="da-DK"/>
        </w:rPr>
        <w:t xml:space="preserve"> rs10923931 </w:t>
      </w:r>
    </w:p>
    <w:tbl>
      <w:tblPr>
        <w:tblW w:w="9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843"/>
        <w:gridCol w:w="1701"/>
        <w:gridCol w:w="992"/>
      </w:tblGrid>
      <w:tr>
        <w:trPr/>
        <w:tc>
          <w:tcPr>
            <w:tcW w:w="2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Genotype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GG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G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T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TT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i/>
                <w:vertAlign w:val="subscript"/>
                <w:lang w:val="en-US" w:eastAsia="da-DK"/>
              </w:rPr>
              <w:t>Additiv</w:t>
            </w:r>
          </w:p>
        </w:tc>
      </w:tr>
      <w:tr>
        <w:trPr/>
        <w:tc>
          <w:tcPr>
            <w:tcW w:w="2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Quantitative characteristic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lang w:eastAsia="da-DK"/>
              </w:rPr>
              <w:t>(men/wome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50 (272/3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60 (70/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 (3/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Age ±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9 ±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41 ±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35.4 ± 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BMI ± kg/m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6 ± 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7 ± 4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9 ± 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Waist ± 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9 ± 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90 ± 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8 ± 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O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Plasma glucose (m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3 ± 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0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8.2 ± 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4 ± 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0 ± 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2 ± 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4 ± 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4 ± 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9 ± 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55 ± 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4 ± 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74 ± 2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99 ± 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71 ± 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15 ± 2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55 ± 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23 ± 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IV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</w:t>
            </w: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15 ± 2,5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476 ± 2,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493 ± 1,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,726 ±  9,9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1,066 ±  10,5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1,152 ±  9,6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Clamp </w:t>
            </w: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= 5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M value 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2 ± 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1 ±  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8 ± 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Disposition index (pmol/l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0,439 ± 107,5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3,297 ± 80,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1,894 ± 42,0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35:00Z</dcterms:created>
  <dc:creator>tweb</dc:creator>
  <dc:description/>
  <cp:keywords/>
  <dc:language>en-US</dc:language>
  <cp:lastModifiedBy>tweb</cp:lastModifiedBy>
  <dcterms:modified xsi:type="dcterms:W3CDTF">2009-09-09T13:35:00Z</dcterms:modified>
  <cp:revision>2</cp:revision>
  <dc:subject/>
  <dc:title>Supplementary table 5 Quantitative- and metabolic-characteristics 820 non-diabetic offspring of type 2 diabetes patients stratified according to genotype of NOTCH2 rs10923931 </dc:title>
</cp:coreProperties>
</file>